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  <w:lang w:val="sv-SE"/>
        </w:rPr>
        <w:t xml:space="preserve">Table S5 Metagenome datasets.  </w:t>
      </w:r>
      <w:r>
        <w:rPr>
          <w:b/>
          <w:sz w:val="22"/>
          <w:szCs w:val="22"/>
        </w:rPr>
        <w:t>From {Bhaya, 2007 #27}. Summary of sample sites, number of CRISPR containing sequences and total number of sequences in the metagenome datasets.</w:t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780"/>
        <w:gridCol w:w="1149"/>
        <w:gridCol w:w="4325"/>
      </w:tblGrid>
      <w:tr>
        <w:trPr>
          <w:trHeight w:val="480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 Sit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of sequences with a CRISPR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of sequences</w:t>
            </w:r>
          </w:p>
        </w:tc>
        <w:tc>
          <w:tcPr>
            <w:tcW w:w="4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ment</w:t>
            </w:r>
          </w:p>
        </w:tc>
      </w:tr>
      <w:tr>
        <w:trPr>
          <w:trHeight w:val="480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ctopus Spring Total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6,870</w:t>
            </w:r>
          </w:p>
        </w:tc>
        <w:tc>
          <w:tcPr>
            <w:tcW w:w="4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opus Spring High Temperatur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 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054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 1mm of core, taken from area of Octopus Spring; temperature ranged from 58-67°C. Nov 5, 2004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ctopus Spring Low Temperature 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816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 1mm of core, taken from area of Octopus Spring; temperature ranged from 53.5-63.4°C. Nov 5, 2004</w:t>
            </w:r>
          </w:p>
        </w:tc>
      </w:tr>
      <w:tr>
        <w:trPr>
          <w:trHeight w:val="48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shroom Spring Total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7,181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hroom Spring Low Temperatur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692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 1mm of core taken from area of Mushroom Spring where temperature was 60°C. Oct 2, 2003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hroom Spring High Temperatur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,489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 1mm slice of core taken from area of Mushroom Spring where temperature was 65°C. Oct 2, 2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9:53:00Z</dcterms:created>
  <dc:creator>John Heidelberg</dc:creator>
  <dc:description/>
  <cp:keywords/>
  <dc:language>en-US</dc:language>
  <cp:lastModifiedBy>John Heidelberg</cp:lastModifiedBy>
  <dcterms:modified xsi:type="dcterms:W3CDTF">2008-09-24T20:36:00Z</dcterms:modified>
  <cp:revision>2</cp:revision>
  <dc:subject/>
  <dc:title>Table S5 Metagenome datasets</dc:title>
</cp:coreProperties>
</file>